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213" w:rsidRPr="00372D02" w:rsidRDefault="00DA1C32" w:rsidP="00147EA1">
      <w:pPr>
        <w:rPr>
          <w:rFonts w:ascii="Times New Roman" w:hAnsi="Times New Roman" w:cs="Times New Roman"/>
          <w:b/>
          <w:szCs w:val="21"/>
        </w:rPr>
      </w:pPr>
      <w:r w:rsidRPr="00372D02">
        <w:rPr>
          <w:rFonts w:ascii="Times New Roman" w:hAnsi="Times New Roman" w:cs="Times New Roman"/>
          <w:b/>
          <w:szCs w:val="21"/>
        </w:rPr>
        <w:t>Table</w:t>
      </w:r>
      <w:r w:rsidRPr="00372D02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 w:rsidR="00654B9B" w:rsidRPr="00372D02">
        <w:rPr>
          <w:rFonts w:ascii="Times New Roman" w:hAnsi="Times New Roman" w:cs="Times New Roman" w:hint="eastAsia"/>
          <w:b/>
          <w:szCs w:val="21"/>
        </w:rPr>
        <w:t>S</w:t>
      </w:r>
      <w:r w:rsidR="00147EA1" w:rsidRPr="00372D02">
        <w:rPr>
          <w:rFonts w:ascii="Times New Roman" w:hAnsi="Times New Roman" w:cs="Times New Roman"/>
          <w:b/>
          <w:szCs w:val="21"/>
        </w:rPr>
        <w:t xml:space="preserve">1 </w:t>
      </w:r>
      <w:r w:rsidR="00372D02" w:rsidRPr="00372D02">
        <w:rPr>
          <w:rFonts w:ascii="Times New Roman" w:hAnsi="Times New Roman" w:cs="Times New Roman" w:hint="eastAsia"/>
          <w:b/>
          <w:szCs w:val="21"/>
        </w:rPr>
        <w:t xml:space="preserve"> </w:t>
      </w:r>
      <w:r w:rsidR="00A82ADA" w:rsidRPr="00372D02">
        <w:rPr>
          <w:rFonts w:ascii="Times New Roman" w:hAnsi="Times New Roman" w:cs="Times New Roman"/>
          <w:szCs w:val="21"/>
        </w:rPr>
        <w:t>Association</w:t>
      </w:r>
      <w:proofErr w:type="gramEnd"/>
      <w:r w:rsidR="00A82ADA" w:rsidRPr="00372D02">
        <w:rPr>
          <w:rFonts w:ascii="Times New Roman" w:hAnsi="Times New Roman" w:cs="Times New Roman"/>
          <w:szCs w:val="21"/>
        </w:rPr>
        <w:t xml:space="preserve"> between PLEKHA4 expression and </w:t>
      </w:r>
      <w:proofErr w:type="spellStart"/>
      <w:r w:rsidR="00A82ADA" w:rsidRPr="00372D02">
        <w:rPr>
          <w:rFonts w:ascii="Times New Roman" w:hAnsi="Times New Roman" w:cs="Times New Roman"/>
          <w:szCs w:val="21"/>
        </w:rPr>
        <w:t>clinicopathologic</w:t>
      </w:r>
      <w:proofErr w:type="spellEnd"/>
      <w:r w:rsidR="00A82ADA" w:rsidRPr="00372D02">
        <w:rPr>
          <w:rFonts w:ascii="Times New Roman" w:hAnsi="Times New Roman" w:cs="Times New Roman"/>
          <w:szCs w:val="21"/>
        </w:rPr>
        <w:t xml:space="preserve"> factors in glioma</w:t>
      </w:r>
    </w:p>
    <w:tbl>
      <w:tblPr>
        <w:tblStyle w:val="a3"/>
        <w:tblW w:w="86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1546"/>
        <w:gridCol w:w="1672"/>
        <w:gridCol w:w="1526"/>
        <w:gridCol w:w="1594"/>
      </w:tblGrid>
      <w:tr w:rsidR="00985A79" w:rsidRPr="00DA1C32" w:rsidTr="00985A79">
        <w:trPr>
          <w:trHeight w:val="996"/>
        </w:trPr>
        <w:tc>
          <w:tcPr>
            <w:tcW w:w="2278" w:type="dxa"/>
            <w:tcBorders>
              <w:bottom w:val="single" w:sz="4" w:space="0" w:color="auto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2C62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:rsidR="00985A79" w:rsidRPr="00DA1C32" w:rsidRDefault="00985A79" w:rsidP="00985A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E2C62">
              <w:rPr>
                <w:rFonts w:ascii="Times New Roman" w:hAnsi="Times New Roman" w:cs="Times New Roman"/>
                <w:szCs w:val="21"/>
              </w:rPr>
              <w:t>PLEKHA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2C62">
              <w:rPr>
                <w:rFonts w:ascii="Times New Roman" w:hAnsi="Times New Roman" w:cs="Times New Roman"/>
                <w:szCs w:val="21"/>
              </w:rPr>
              <w:t>high expression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2C62">
              <w:rPr>
                <w:rFonts w:ascii="Times New Roman" w:hAnsi="Times New Roman" w:cs="Times New Roman"/>
                <w:szCs w:val="21"/>
              </w:rPr>
              <w:t>PLEKHA4 low expression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E765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985A79" w:rsidRPr="00DA1C32" w:rsidTr="00985A79">
        <w:trPr>
          <w:trHeight w:val="332"/>
        </w:trPr>
        <w:tc>
          <w:tcPr>
            <w:tcW w:w="2278" w:type="dxa"/>
            <w:tcBorders>
              <w:bottom w:val="nil"/>
            </w:tcBorders>
            <w:vAlign w:val="center"/>
          </w:tcPr>
          <w:p w:rsidR="00985A79" w:rsidRPr="00DA1C32" w:rsidRDefault="00985A79" w:rsidP="001646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Ages(years)</w:t>
            </w:r>
          </w:p>
        </w:tc>
        <w:tc>
          <w:tcPr>
            <w:tcW w:w="1546" w:type="dxa"/>
            <w:tcBorders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2" w:type="dxa"/>
            <w:tcBorders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6" w:type="dxa"/>
            <w:tcBorders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4" w:type="dxa"/>
            <w:tcBorders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3</w:t>
            </w:r>
            <w:bookmarkStart w:id="0" w:name="_GoBack"/>
            <w:bookmarkEnd w:id="0"/>
          </w:p>
        </w:tc>
      </w:tr>
      <w:tr w:rsidR="00985A79" w:rsidRPr="00DA1C32" w:rsidTr="00985A79">
        <w:trPr>
          <w:trHeight w:val="332"/>
        </w:trPr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1646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325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5A79" w:rsidRPr="00DA1C32" w:rsidTr="00985A79">
        <w:trPr>
          <w:trHeight w:val="332"/>
        </w:trPr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1646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5A79" w:rsidRPr="00DA1C32" w:rsidTr="00985A79">
        <w:trPr>
          <w:trHeight w:val="332"/>
        </w:trPr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1646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16</w:t>
            </w:r>
          </w:p>
        </w:tc>
      </w:tr>
      <w:tr w:rsidR="00985A79" w:rsidRPr="00DA1C32" w:rsidTr="00985A79">
        <w:trPr>
          <w:trHeight w:val="332"/>
        </w:trPr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5A79" w:rsidRPr="00DA1C32" w:rsidTr="00985A79">
        <w:trPr>
          <w:trHeight w:val="332"/>
        </w:trPr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:rsidR="00985A79" w:rsidRPr="00DA1C32" w:rsidRDefault="00241D94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985A79" w:rsidRPr="00DA1C32" w:rsidRDefault="00241D94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5A79" w:rsidRPr="00DA1C32" w:rsidTr="00985A79">
        <w:trPr>
          <w:trHeight w:val="332"/>
        </w:trPr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1646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Tumor size(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DA1C32">
              <w:rPr>
                <w:rFonts w:ascii="Times New Roman" w:hAnsi="Times New Roman" w:cs="Times New Roman"/>
                <w:szCs w:val="21"/>
              </w:rPr>
              <w:t>m)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0.324</w:t>
            </w:r>
          </w:p>
        </w:tc>
      </w:tr>
      <w:tr w:rsidR="00985A79" w:rsidRPr="00DA1C32" w:rsidTr="00985A79">
        <w:trPr>
          <w:trHeight w:val="332"/>
        </w:trPr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4E2C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5A79" w:rsidRPr="00DA1C32" w:rsidTr="00985A79">
        <w:trPr>
          <w:trHeight w:val="332"/>
        </w:trPr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4E2C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5A79" w:rsidRPr="00DA1C32" w:rsidTr="00985A79">
        <w:trPr>
          <w:trHeight w:val="332"/>
        </w:trPr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1646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E2C62">
              <w:rPr>
                <w:rFonts w:ascii="Times New Roman" w:hAnsi="Times New Roman" w:cs="Times New Roman"/>
                <w:szCs w:val="21"/>
              </w:rPr>
              <w:t>WHO grade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985A79" w:rsidRPr="00DA1C32" w:rsidTr="00985A79">
        <w:trPr>
          <w:trHeight w:val="332"/>
        </w:trPr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-II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5A79" w:rsidRPr="00DA1C32" w:rsidTr="00985A79">
        <w:trPr>
          <w:trHeight w:val="332"/>
        </w:trPr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I-IV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1C3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5A79" w:rsidRPr="00DA1C32" w:rsidTr="00985A79">
        <w:trPr>
          <w:trHeight w:val="332"/>
        </w:trPr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16467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E2C62">
              <w:rPr>
                <w:rFonts w:ascii="Times New Roman" w:hAnsi="Times New Roman" w:cs="Times New Roman"/>
                <w:szCs w:val="21"/>
              </w:rPr>
              <w:t>Ki67 positive %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2</w:t>
            </w:r>
          </w:p>
        </w:tc>
      </w:tr>
      <w:tr w:rsidR="00985A79" w:rsidRPr="00DA1C32" w:rsidTr="00985A79">
        <w:trPr>
          <w:trHeight w:val="332"/>
        </w:trPr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853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325853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5A79" w:rsidRPr="00DA1C32" w:rsidTr="00985A79">
        <w:trPr>
          <w:trHeight w:val="343"/>
        </w:trPr>
        <w:tc>
          <w:tcPr>
            <w:tcW w:w="2278" w:type="dxa"/>
            <w:tcBorders>
              <w:top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5853">
              <w:rPr>
                <w:rFonts w:ascii="Times New Roman" w:hAnsi="Times New Roman" w:cs="Times New Roman"/>
                <w:szCs w:val="21"/>
              </w:rPr>
              <w:t>&lt; 15</w:t>
            </w:r>
          </w:p>
        </w:tc>
        <w:tc>
          <w:tcPr>
            <w:tcW w:w="1546" w:type="dxa"/>
            <w:tcBorders>
              <w:top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A1C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72" w:type="dxa"/>
            <w:tcBorders>
              <w:top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594" w:type="dxa"/>
            <w:tcBorders>
              <w:top w:val="nil"/>
            </w:tcBorders>
            <w:vAlign w:val="center"/>
          </w:tcPr>
          <w:p w:rsidR="00985A79" w:rsidRPr="00DA1C32" w:rsidRDefault="00985A79" w:rsidP="00AD3D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147EA1" w:rsidRPr="00DA1C32" w:rsidRDefault="00147EA1" w:rsidP="00147EA1">
      <w:pPr>
        <w:rPr>
          <w:rFonts w:ascii="Times New Roman" w:hAnsi="Times New Roman" w:cs="Times New Roman"/>
          <w:sz w:val="24"/>
          <w:szCs w:val="24"/>
        </w:rPr>
      </w:pPr>
    </w:p>
    <w:sectPr w:rsidR="00147EA1" w:rsidRPr="00DA1C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5A03" w:rsidRDefault="00535A03" w:rsidP="00DA1C32">
      <w:r>
        <w:separator/>
      </w:r>
    </w:p>
  </w:endnote>
  <w:endnote w:type="continuationSeparator" w:id="0">
    <w:p w:rsidR="00535A03" w:rsidRDefault="00535A03" w:rsidP="00DA1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3F4C13">
    <w:altName w:val="Times New Roman"/>
    <w:panose1 w:val="00000000000000000000"/>
    <w:charset w:val="00"/>
    <w:family w:val="roman"/>
    <w:notTrueType/>
    <w:pitch w:val="default"/>
  </w:font>
  <w:font w:name="AdvOT863180fb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5A03" w:rsidRDefault="00535A03" w:rsidP="00DA1C32">
      <w:r>
        <w:separator/>
      </w:r>
    </w:p>
  </w:footnote>
  <w:footnote w:type="continuationSeparator" w:id="0">
    <w:p w:rsidR="00535A03" w:rsidRDefault="00535A03" w:rsidP="00DA1C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45B"/>
    <w:rsid w:val="0000545B"/>
    <w:rsid w:val="00022FEC"/>
    <w:rsid w:val="000A37CF"/>
    <w:rsid w:val="00147EA1"/>
    <w:rsid w:val="0016467E"/>
    <w:rsid w:val="001F2F5B"/>
    <w:rsid w:val="00241D94"/>
    <w:rsid w:val="00325853"/>
    <w:rsid w:val="00372D02"/>
    <w:rsid w:val="004A5283"/>
    <w:rsid w:val="004E2C62"/>
    <w:rsid w:val="00535A03"/>
    <w:rsid w:val="00654B9B"/>
    <w:rsid w:val="00745213"/>
    <w:rsid w:val="007C32B2"/>
    <w:rsid w:val="00985A79"/>
    <w:rsid w:val="00A82ADA"/>
    <w:rsid w:val="00A957A7"/>
    <w:rsid w:val="00C44DC7"/>
    <w:rsid w:val="00C85A9A"/>
    <w:rsid w:val="00CD1A68"/>
    <w:rsid w:val="00CE7658"/>
    <w:rsid w:val="00DA1C32"/>
    <w:rsid w:val="00DA3AC0"/>
    <w:rsid w:val="00FB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1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D1A68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DA1C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A1C3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A1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A1C32"/>
    <w:rPr>
      <w:sz w:val="18"/>
      <w:szCs w:val="18"/>
    </w:rPr>
  </w:style>
  <w:style w:type="character" w:customStyle="1" w:styleId="fontstyle01">
    <w:name w:val="fontstyle01"/>
    <w:basedOn w:val="a0"/>
    <w:rsid w:val="004E2C62"/>
    <w:rPr>
      <w:rFonts w:ascii="AdvP3F4C13" w:hAnsi="AdvP3F4C1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4E2C62"/>
    <w:rPr>
      <w:rFonts w:ascii="AdvOT863180fb" w:hAnsi="AdvOT863180fb" w:hint="default"/>
      <w:b w:val="0"/>
      <w:bCs w:val="0"/>
      <w:i w:val="0"/>
      <w:iCs w:val="0"/>
      <w:color w:val="000000"/>
      <w:sz w:val="10"/>
      <w:szCs w:val="1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1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D1A68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DA1C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A1C3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A1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A1C32"/>
    <w:rPr>
      <w:sz w:val="18"/>
      <w:szCs w:val="18"/>
    </w:rPr>
  </w:style>
  <w:style w:type="character" w:customStyle="1" w:styleId="fontstyle01">
    <w:name w:val="fontstyle01"/>
    <w:basedOn w:val="a0"/>
    <w:rsid w:val="004E2C62"/>
    <w:rPr>
      <w:rFonts w:ascii="AdvP3F4C13" w:hAnsi="AdvP3F4C1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4E2C62"/>
    <w:rPr>
      <w:rFonts w:ascii="AdvOT863180fb" w:hAnsi="AdvOT863180fb" w:hint="default"/>
      <w:b w:val="0"/>
      <w:bCs w:val="0"/>
      <w:i w:val="0"/>
      <w:iCs w:val="0"/>
      <w:color w:val="000000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dcterms:created xsi:type="dcterms:W3CDTF">2022-10-02T12:05:00Z</dcterms:created>
  <dcterms:modified xsi:type="dcterms:W3CDTF">2022-10-02T12:06:00Z</dcterms:modified>
</cp:coreProperties>
</file>